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/>
        <w:t>Supplementary Table 4</w:t>
      </w:r>
      <w:r>
        <w:rPr>
          <w:sz w:val="24"/>
          <w:szCs w:val="24"/>
        </w:rPr>
        <w:t xml:space="preserve"> – List of p</w:t>
      </w:r>
      <w:r>
        <w:rPr>
          <w:sz w:val="24"/>
          <w:szCs w:val="24"/>
          <w:lang w:val="en-US"/>
        </w:rPr>
        <w:t xml:space="preserve">redicted kinase interactions conserved in 7 or more species. Cell cycle regulated: human protein known to have phosphosites that are regulated during the  cycle (1 – yes; 0 – no). Mitocheck pheno:human gene known to cause a mitotic phenotype as described in the Mitocheck database (1 – yes; 0 – no); TP - Known human kinase-substrate interaction as described in the PhosphositePlus database (1 – yes; 0 – no). n_cons: Number of species with a conserved predicted kinase-protein interaction. 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7700" w:type="dxa"/>
        <w:jc w:val="left"/>
        <w:tblInd w:w="-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19"/>
        <w:gridCol w:w="1656"/>
        <w:gridCol w:w="1475"/>
        <w:gridCol w:w="1013"/>
        <w:gridCol w:w="1137"/>
        <w:gridCol w:w="563"/>
        <w:gridCol w:w="737"/>
      </w:tblGrid>
      <w:tr>
        <w:trPr>
          <w:trHeight w:val="311" w:hRule="atLeast"/>
        </w:trPr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1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. laevis</w:t>
            </w:r>
            <w:r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utative human ortholog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cycle regulated</w:t>
            </w:r>
          </w:p>
        </w:tc>
        <w:tc>
          <w:tcPr>
            <w:tcW w:w="11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itocheck pheno</w:t>
            </w:r>
          </w:p>
        </w:tc>
        <w:tc>
          <w:tcPr>
            <w:tcW w:w="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</w:t>
            </w:r>
          </w:p>
        </w:tc>
        <w:tc>
          <w:tcPr>
            <w:tcW w:w="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_cons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1916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B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77149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B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77149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B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895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895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8030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P1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07232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42882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P0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42882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P0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6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2998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403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3718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5H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376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8030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P1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07232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8884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4KB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8884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4KB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77149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B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01446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B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895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895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403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403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7631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51047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5000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5000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7734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1B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336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336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649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649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649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3704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F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8587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13A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2055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2055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2055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5039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PK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60667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577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74377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35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577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74377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4031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7631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6930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9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6930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9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6930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9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6930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9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3718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5H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3718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5H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37180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T5H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6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77348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1B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89633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B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336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6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3365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212491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376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2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376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143764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3</w:t>
            </w:r>
          </w:p>
        </w:tc>
        <w:tc>
          <w:tcPr>
            <w:tcW w:w="16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_00086777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3D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6:32:45Z</dcterms:created>
  <dc:creator/>
  <dc:description/>
  <dc:language>en-US</dc:language>
  <cp:lastModifiedBy/>
  <cp:revision>0</cp:revision>
  <dc:subject/>
  <dc:title/>
</cp:coreProperties>
</file>